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173" w:rsidRPr="00315173" w:rsidRDefault="00996E4A" w:rsidP="00C40B8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bookmarkStart w:id="0" w:name="_GoBack"/>
      <w:bookmarkEnd w:id="0"/>
      <w:r w:rsidR="003151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5173">
        <w:rPr>
          <w:rFonts w:ascii="Times New Roman" w:hAnsi="Times New Roman" w:cs="Times New Roman"/>
          <w:sz w:val="24"/>
          <w:szCs w:val="24"/>
        </w:rPr>
        <w:t xml:space="preserve">Profiles containing DNA sequences, protein sequences, and other relevant features of the diatom </w:t>
      </w:r>
      <w:proofErr w:type="spellStart"/>
      <w:r w:rsidR="00315173">
        <w:rPr>
          <w:rFonts w:ascii="Times New Roman" w:hAnsi="Times New Roman" w:cs="Times New Roman"/>
          <w:sz w:val="24"/>
          <w:szCs w:val="24"/>
        </w:rPr>
        <w:t>episomal</w:t>
      </w:r>
      <w:proofErr w:type="spellEnd"/>
      <w:r w:rsidR="00315173">
        <w:rPr>
          <w:rFonts w:ascii="Times New Roman" w:hAnsi="Times New Roman" w:cs="Times New Roman"/>
          <w:sz w:val="24"/>
          <w:szCs w:val="24"/>
        </w:rPr>
        <w:t xml:space="preserve"> vectors pPtPBR1, pPtPBR2, and pPtPBR11.</w:t>
      </w:r>
    </w:p>
    <w:p w:rsidR="00315173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</w:p>
    <w:p w:rsidR="00315173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LOCUS       pPtPR1_sequenced.1      7979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p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DNA     circular UNA 18-OCT-2007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DEFINITION  Cloning vector pBR322, complete sequence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KEYWORDS    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SOURCE      Cloning vector pBR322 (unknown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ORGANISM  Cloning vector pBR322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other sequences; artificial sequences; vectors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REFERENCE   1  (bases 1 to 436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AUTHORS   New England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TITLE     Direct Submission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JOURNAL   Submitted (18-OCT-2007) Research Department, New England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,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240 County Road, Ipswich, MA 01938, US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COMMENT     1.  pBR322 beta-lactamase (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, conferring ampicillin resistance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is transcribed in vitro and in vivo both from its natural promoter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(P3) and from promoter P1, a pSC101 promoter artificially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juxtaposed with the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sequence during construction of the pBR322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plasmid.  (Ref: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rosius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et al, J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Chem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257, 9205-9210 (1982))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2.  Corrects sequence error in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gene deriving from the original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pSC101 sequence, present in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GenBank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entry (see accession J01749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and NEB sequences dated 6/6/02 and earlier, based on sequencing of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pBR322 and pACYC184 at NEB in 2007 (Mathieu-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heltry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, V. and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Cantin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,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E., unpublished).  Correction is C1134T, representing a Thr350Ile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correction in the expressed protein.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source          1..7979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organism="Cloning vector pBR322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mol_typ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"other DNA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35_signal      10..15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P2) promoter (clockwise); TTGACA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10_signal      33..38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P2) promoter (clockwise); TTTAAT; transcrip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start 45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10_signal      complement(44..49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P1 promoter (counter-clockwise); TAAACT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35_signal      complement(64..75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P1 promoter -35 sequence region; transcript starts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36, 37 (complementary strand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CDS             86..1276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R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confers resistance to tetracycline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1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product="tetracycline efflux protein, class C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translation="MKSNNALIVILGTVTLDAVGIGLVMPVLPGLLRDIVHSDSIASH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YGVLLALYALMQFLCAPVLGALSDRFGRRPVLLASLLGATIDYAIMATTPVLWILYA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RIVAGITGATGAVAGAYIADITDGEDRARHFGLMSACFGVGMVAGPVAGGLLGAISLH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APFLAAAVLNGLNLLLGCFLMQESHKGERRPMPLRAFNPVSSFRWARGMTIVAALMTV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FFIMQLVGQVPAALWVIFGEDRFRWSATMIGLSLAVFGILHALAQAFVTGPATKRFGE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KQAIIAGMAADALGYVLLAFATRGWMAFPIMILLASGGIGMPALQAMLSRQVDDDHQ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QLQGSLAALTSLTSIIGPLIVTAIYAASASTWNGLAWIVGAALYLVCLPALRRGAWSR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ATST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gene            86..1276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e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RBS             1905..1909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rop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RBS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CDS             1915..2106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rop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exception="alternative start codon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1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transl_tabl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11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product="ROP protein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lastRenderedPageBreak/>
        <w:t xml:space="preserve">                     /translation="MTKQEKTALNMARFIRSQTLTLLEKLNELDADEQADICESLHDH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ADELYRSCLARFGDDGENL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gene            1915..2106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rop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2169..2239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Insert-F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complement(2191..2209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pBR322-R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Ori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      2210..2985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OriT-pRL2948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Insert          2210..5968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hBl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     3145..4562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PtBle</w:t>
      </w:r>
      <w:proofErr w:type="spellEnd"/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CEN             4569..4685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Ars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       4686..5073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HIS             5074..5945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Site            join(5837..5845,5840^584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ite_typ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"restriction site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Name: Tth111I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Pattern: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gacnnngtc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Number_of_matches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: 1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cut_0_on_positive_strand: 2220^2221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cut_0_on_negative_strand: 2221^2222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inhibited_by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: 5': N6-methyladenosine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tar_activity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: yes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ite_typ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: other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estriction site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Tth111I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complement(5950..6009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Insert-R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5969..5987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pBR322-F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  complement(6152..6704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I transcript (complementary strand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rep_origin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complement(6152..6740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pMB1 origin of replication (counter-clockwise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(RNAII -35 to RNA/DNA switch point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35_signal      6558..6563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 promoter (clockwise); TTGAAG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10_signal      6580..6585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 promoter (clockwise); GCTACA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   6594..6701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 transcript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10_signal      complement(6714..6719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I promoter (counter-clockwise); CGTAAT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35_signal      complement(6735..6740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NAII promoter (counter-clockwise); TTGAGA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6780..6802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Amp-Primer-R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CDS             complement(6911..777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ampR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confers resistance to ampicillin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=1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IELDLNSGKILESFRPEERFPMMSTFKVLLCGAVLSRVDAGQEQLGRRIHYSQNDLVE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YSPVTEKHLTDGMTVRELCSAAITMSDNTAANLLLTTIGGPKELTAFLHNMGDHVTRL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DRWEPELNEAIPNDERDTTMPAAMATTLRKLLTGELLTLASRQQLIDWMEADKVAGPL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LRSALPAGWFIADKSGAGERGSRGIIAALGPDGKPSRIVVIYTTGSQATMDERNRQI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EIGASLIKHW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gene            complement(6911..777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sig_peptide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    complement(7703..777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>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required for secretion to the periplasm; cleaved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off to form the mature beta-lactamase protein.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RBS             complement(7779..7783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RBS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10_signal      complement(7815..7820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P3) promoter (counter-clockwise); GAGACA;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transcript start 4188 (complementary strand)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-35_signal      complement(7836..7841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9505B4">
        <w:rPr>
          <w:rFonts w:ascii="Courier New" w:hAnsi="Courier New" w:cs="Courier New"/>
          <w:sz w:val="20"/>
          <w:szCs w:val="20"/>
        </w:rPr>
        <w:t>bla</w:t>
      </w:r>
      <w:proofErr w:type="spellEnd"/>
      <w:r w:rsidRPr="009505B4">
        <w:rPr>
          <w:rFonts w:ascii="Courier New" w:hAnsi="Courier New" w:cs="Courier New"/>
          <w:sz w:val="20"/>
          <w:szCs w:val="20"/>
        </w:rPr>
        <w:t xml:space="preserve"> (P3) promoter (counter-clockwise); TTCAAA"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primer          complement(7958..7977)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             /label=Amp-Primer-F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ORIGIN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 1 TTCTCATGTT TGACAGCTTA TCATCGATAA GCTTTAATGC GGTAGTTTAT CACAGTTA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 61 TTGCTAACGC AGTCAGGCAC CGTGTATGAA ATCTAACAAT GCGCTCATCG TCATCCTC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121 CACCGTCACC CTGGATGCTG TAGGCATAGG CTTGGTTATG CCGGTACTGC CGGGCCT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181 GCGGGATATC GTCCATTCCG ACAGCATCGC CAGTCACTAT GGCGTGCTGC TAGCGCTA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241 TGCGTTGATG CAATTTCTAT GCGCACCCGT TCTCGGAGCA CTGTCCGACC GCTTTGGC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301 CCGCCCAGTC CTGCTCGCTT CGCTACTTGG AGCCACTATC GACTACGCGA TCATGGCG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361 CACACCCGTC CTGTGGATCC TCTACGCCGG ACGCATCGTG GCCGGCATCA CCGGCGCC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421 AGGTGCGGTT GCTGGCGCCT ATATCGCCGA CATCACCGAT GGGGAAGATC GGGCTCGC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481 CTTCGGGCTC ATGAGCGCTT GTTTCGGCGT GGGTATGGTG GCAGGCCCCG TGGCCGGG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541 ACTGTTGGGC GCCATCTCCT TGCATGCACC ATTCCTTGCG GCGGCGGTGC TCAACGGC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601 CAACCTACTA CTGGGCTGCT TCCTAATGCA GGAGTCGCAT AAGGGAGAGC GTCGACCG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661 GCCCTTGAGA GCCTTCAACC CAGTCAGCTC CTTCCGGTGG GCGCGGGGCA TGACTATC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721 CGCCGCACTT ATGACTGTCT TCTTTATCAT GCAACTCGTA GGACAGGTGC CGGCAGCG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781 CTGGGTCATT TTCGGCGAGG ACCGCTTTCG CTGGAGCGCG ACGATGATCG GCCTGTCG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841 TGCGGTATTC GGAATCTTGC ACGCCCTCGC TCAAGCCTTC GTCACTGGTC CCGCCACC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901 ACGTTTCGGC GAGAAGCAGG CCATTATCGC CGGCATGGCG GCCGACGCGC TGGGCTAC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 961 CTTGCTGGCG TTCGCGACGC GAGGCTGGAT GGCCTTCCCC ATTATGATTC TTCTCGCTT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021 CGGCGGCATC GGGATGCCCG CGTTGCAGGC CATGCTGTCC AGGCAGGTAG ATGACGAC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081 TCAGGGACAG CTTCAAGGAT CGCTCGCGGC TCTTACCAGC CTAACTTCGA TCATTGGA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141 GCTGATCGTC ACGGCGATTT ATGCCGCCTC GGCGAGCACA TGGAACGGGT TGGCATGG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201 TGTAGGCGCC GCCCTATACC TTGTCTGCCT CCCCGCGTTG CGTCGCGGTG CATGGAGC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261 GGCCACCTCG ACCTGAATGG AAGCCGGCGG CACCTCGCTA ACGGATTCAC CACTCCAAG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321 ATTGGAGCCA ATCAATTCTT GCGGAGAACT GTGAATGCGC AAACCAACCC TTGGCAGA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381 ATATCCATCG CGTCCGCCAT CTCCAGCAGC CGCACGCGGC GCATCTCGGG CAGCGTTG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441 TCCTGGCCAC GGGTGCGCAT GATCGTGCTC CTGTCGTTGA GGACCCGGCT AGGCTGGC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501 GGTTGCCTTA CTGGTTAGCA GAATGAATCA CCGATACGCG AGCGAACGTG AAGCGACT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561 TGCTGCAAAA CGTCTGCGAC CTGAGCAACA ACATGAATGG TCTTCGGTTT CCGTGTTT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621 TAAAGTCTGG AAACGCGGAA GTCAGCGCCC TGCACCATTA TGTTCCGGAT CTGCATC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681 GGATGCTGCT GGCTACCCTG TGGAACACCT ACATCTGTAT TAACGAAGCG CTGGCATTG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741 CCCTGAGTGA TTTTTCTCTG GTCCCGCCGC ATCCATACCG CCAGTTGTTT ACCCTCAC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801 CGTTCCAGTA ACCGGGCATG TTCATCATCA GTAACCCGTA TCGTGAGCAT CCTCTCTC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861 TTCATCGGTA TCATTACCCC CATGAACAGA AATCCCCCTT ACACGGAGGC ATCAGTGA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921 AAACAGGAAA AAACCGCCCT TAACATGGCC CGCTTTATCA GAAGCCAGAC ATTAACG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1981 CTGGAGAAAC TCAACGAGCT GGACGCGGAT GAACAGGCAG ACATCTGTGA ATCGCTTC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041 GACCACGCTG ATGAGCTTTA CCGCAGCTGC CTCGCGCGTT TCGGTGATGA CGGTGAAA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101 CTCTGACACA TGCAGCTCCC GGAGACGGTC ACAGCTTGTC TGTAAGCGGA TGCCGGGA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161 AGACAAGCCC GTCAGGGCGC GTCAGCGGGT GTTGGCGGGT GTCGGGGCGG ATCGTCTT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221 CTTGCTCGTC GGTGATGTAC TTCACCAGCT CCGCGAAGTC GCTCTTCTTG ATGGAGC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281 TGGGGACGTG CTTGGCAATC ACGCGCACCC CCCGGCCGTT TTAGCGGCTA AAAAAGTC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341 GGCTCTGCCC TCGGGCGGAC CACGCCCATC ATGACCTTGC CAAGCTCGTC CTGCTTCT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401 TCGATCTTCG CCAGCAGGGC GAGGATCGTG GCATCACCGA ACCGCGCCGT GCGCGGGT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461 TCGGTGAGCC AGAGTTTCAG CAGGCCGCCC AGGCGGCCCA GGTCGCCATT GATGCGGG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521 AGCTCGCGGA CGTGCTCATA GTCCACGACG CCCGTGATTT TGTAGCCCTG GCCGACGG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581 AGCAGGTAGG CCGACAGGCT CATGCCGGCC GCCGCCGCCT TTTCCTCAAT CGCTCTTC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641 TCGTCTGGAA GGCAGTACAC CTTGATAGGT GGGCTGCCCT TCCTGGTTGG CTTGGTTT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701 TCAGCCATCC GCTTGCCCTC ATCTGTTACG CCGGCGGTAG CCGGCCAGCC TCGCAGA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761 GGATTCCCGT TGAGCACCGC CAGGTGCGAA TAAGGGACAG TGAAGAAGGA ACACCCGCT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821 GCGGGTGGGC CTACTTCACC TATCCTGCCC GGCTGACGCC GTTGGATACA CCAAGGAAA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881 TCTACACGAA CCCTTTGGCA AAATCCTGTA TATCGTGCGA AAAAGGATGG ATATACCG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2941 AAAATCGCTA TAATGACCCC GAAGCAGGGT TATGCAGCGG AAGATGCCAT TCGCCATT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001 GGCTGCGCAA CTGTTGGGAA GGGCGATCGG TGCGGGCCTC TTCGCTATTA CGCCAGCT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061 CGAAAGGGGG ATGTGCTGCA AGGCGATTAA GTTGGGTAAC GCCAGGGTTT TCCCAGTC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121 GACGTTGTAA AACGACGGCC AGTGACCATG ATTACGCCAA GCTCGAAATT AACCCTCA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181 AAAGGGAACA AAAGCTGGTA CCTAACAGGA TTAGTGCAAT TCGAGTTGAA TCACTGGG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241 AAACATTGTC TTCTTTTTTA TATTATCATT TGCATTAGTG CTGCAGTCGT AGATACTT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301 TGGTTGAAAG ACATCAGCTG GGAGGGACTG GACTAGCGTT TGGTAAGGAG ACATACCT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361 TAACGTTGGT TGCAAAATTC CATTTCGCGA TTTATGTTAT CTGTAAATCC TGATTTGT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421 GGAATTCTTG ATACTTCCGT TTTTTTAGAG GCCAATGATT AGCATCGGCG ATTCTCAA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481 TAGCATTTTC GACATGCGGT GCTGATTTCA TAAACATAGA CAACGCTTTT ACATGTAA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541 GTAACTTGCG GACTTGGAAC AGTGCTCTGT TTTTGGTGTG AACGTAACTC AGCAATAT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601 CTGTGCTAGC AAGGTTTTTT ATGATCGACC GAAGATCTCA AAACTCCGGG TCTTTCAA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661 GTCTGACTAG ACCATGTTCG TAACGTCGGA CAGCAGCTTT CGTTGTACTG GTAGAATTT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721 TACGTGCGAA GCACGTGTAG GCAGGTTGAA CGACGATCCC TGCCGATGGA TGGATTG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781 CGCGGCGGAA CGCTTTCGTG ATCTACACCA CCTGGATCTT CACATATCTT CGAAATCG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841 AAATTAACCA AGTCGACGGT ATCGATAATA TTCTAGCTGA GGGTACCCAT GGCCAAGTT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901 ACCAGTGCCG TTCCGGTGCT CACCGCGCGC GACGTCGCCG GAGCGGTCGA GTTCTGGA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3961 GACCGGCTCG GGTTCTCCCG GGACTTCGTG GAGGACGACT TCGCCGGTGT GGTCCGGG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021 GACGTGACCC TGTTCATCAG CGCGGTCCAG GACCAGGTGG TGCCGGACAA CACCCTGG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081 TGGGTGTGGG TGCGCGGCCT GGACGAGCTG TACGCCGAGT GGTCGGAGGT CGTGTCCA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141 AACTTCCGGG ACGCCTCCGG GCCGGCCATG ACCGAGATCG GCGAGCAGCC GTGGGGGC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201 GAGTTCGCCC TGCGCGACCC GGCCGGCAAC TGCGTGCACT TCGTGGCCGA GGAGCAGG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261 TGACCGACGC CGACCAACAC CGCCGGTCCG ACGCGGCCCG ACGGGTCCGA GGCCTCGGA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321 ATCTGGGCCC ATGCGGCCGC AACAACTACC TCGACTTTGG CTGGGACACT TTCAGTGA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381 ACAAGAAGCT TCAGAAGCGT GCTATCGAAC TCAACCAGGG ACGTGCGGCA CAAATGG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441 TCCTTGCTCT CATGGTGCAC GAACAGTTGG GAGTCTCTAT CCTTCCTTAA AAATTTAA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501 TTCATTAGTT GCAGTCACTC CGCTTTGGTT TCACAGTCAG GAATAACACT AGCTCGT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561 CAGCGAGCAT CACGTGCTAT AAAAATAATT ATAATTTAAA TTTTTTAATA TAAATATA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621 AATTAAAAAT AGAAAGTAAA AAAAGAAATT AAAGAAAAAA TAGTTTTTGT TTTCCGAAG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681 TGTAAAAGAC TCTAGGGGGA TCGCCAACAA ATACTACCTT TTACCTTGCT CTTCCTGCT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741 TCAGGTATTA ATGCCGAATT GTTTCATCTT GTCTGTGTAG AAGACCACAC ACGAAAAT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801 TGTGATTTTA CATTTTACTT ATCGTTAATC GAATGTATAT CTATTTAATC TGCTTTT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861 GTCTAATAAA TATATATGTA AAGTACGCTT TTTGTTGAAA TTTTTTAAAC CTTTGTTT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921 TTTTTTTTCT TCATTCCGTA ACTCTTCTAC CTTCTTTATT TACTTTCTAA AATCCAAA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4981 CAAAACATAA AAATAAATAA ACACAGAGTA AATTCCCAAA TTATTCCATC ATTAAAAG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041 ACGAGGCGCG TGTAAGTTAC AGGCAAGCGA TCCTAGTACA CTCTATATTT TTTTATGC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101 CGGTAATGAT TTTCATTTTT TTTTTCCACC TAGCGGATGA CTCTTTTTTT TTCTTAGCG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161 TTGGCATTAT CACATAATGA ATTATACATT ATATAAAGTA ATGTGATTTC TTCGAAGA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221 ATACTAAAAA ATGAGCAGGC AAGATAAACG AAGGCAAAGA TGACAGAGCA GAAAGCCC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281 GTAAAGCGTA TTACAAATGA AACCAAGATT CAGATTGCGA TCTCTTTAAA GGGTGGTC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341 CTAGCGATAG AGCACTCGAT CTTCCCAGAA AAAGAGGCAG AAGCAGTAGC AGAACAGG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401 ACACAATCGC AAGTGATTAA CGTCCACACA GGTATAGGGT TTCTGGACCA TATGATAC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461 GCTCTGGCCA AGCATTCCGG CTGGTCGCTA ATCGTTGAGT GCATTGGTGA CTTACACA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521 GACGACCATC ACACCACTGA AGACTGCGGG ATTGCTCTCG GTCAAGCTTT TAAAGAGG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581 CTAGGGGCCG TGCGTGGAGT AAAAAGGTTT GGATCAGGAT TTGCGCCTTT GGATGAG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641 CTTTCCAGAG CGGTGGTAGA TCTTTCGAAC AGGCCGTACG CAGTTGTCGA ACTTGGTTT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701 CAAAGGGAGA AAGTAGGAGA TCTCTCTTGC GAGATGATCC CGCATTTTCT TGAAAGCT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761 GCAGAGGCTA GCAGAATTAC CCTCCACGTT GATTGTCTGC GAGGCAAGAA TGATCATC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821 CGTAGTGAGA GTGCGTTCAA GGCTCTTGCG GTTGCCATAA GAGAAGCCAC CTCGCCCA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881 GGTACCAACG ATGTTCCCTC CACCAAAGGT GTTCTTATGT AGTTTTACAC AGGAGTCTG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5941 ACTTGACCTC TAGAGTCGAC CTGCGCATCT CTTCCGCTTC CTCGCTCACT GACTCGCT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001 GCTCGGTCGT TCGGCTGCGG CGAGCGGTAT CAGCTCACTC AAAGGCGGTA ATACGGTT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061 CCACAGAATC AGGGGATAAC GCAGGAAAGA ACATGTGAGC AAAAGGCCAG CAAAAGGC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121 GGAACCGTAA AAAGGCCGCG TTGCTGGCGT TTTTCCATAG GCTCCGCCCC CCTGACGA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181 ATCACAAAAA TCGACGCTCA AGTCAGAGGT GGCGAAACCC GACAGGACTA TAAAGATAC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241 AGGCGTTTCC CCCTGGAAGC TCCCTCGTGC GCTCTCCTGT TCCGACCCTG CCGCTTAC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301 GATACCTGTC CGCCTTTCTC CCTTCGGGAA GCGTGGCGCT TTCTCATAGC TCACGCTG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361 GGTATCTCAG TTCGGTGTAG GTCGTTCGCT CCAAGCTGGG CTGTGTGCAC GAACCCCC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421 TTCAGCCCGA CCGCTGCGCC TTATCCGGTA ACTATCGTCT TGAGTCCAAC CCGGTAAG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481 ACGACTTATC GCCACTGGCA GCAGCCACTG GTAACAGGAT TAGCAGAGCG AGGTATGTA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541 GCGGTGCTAC AGAGTTCTTG AAGTGGTGGC CTAACTACGG CTACACTAGA AGGACAGT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601 TTGGTATCTG CGCTCTGCTG AAGCCAGTTA CCTTCGGAAA AAGAGTTGGT AGCTCTTG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661 CCGGCAAACA AACCACCGCT GGTAGCGGTG GTTTTTTTGT TTGCAAGCAG CAGATTAC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721 GCAGAAAAAA AGGATCTCAA GAAGATCCTT TGATCTTTTC TACGGGGTCT GACGCTCA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781 GGAACGAAAA CTCACGTTAA GGGATTTTGG TCATGAGATT ATCAAAAAGG ATCTTCACC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841 AGATCCTTTT AAATTAAAAA TGAAGTTTTA AATCAATCTA AAGTATATAT GAGTAAA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901 GGTCTGACAG TTACCAATGC TTAATCAGTG AGGCACCTAT CTCAGCGATC TGTCTATTT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6961 GTTCATCCAT AGTTGCCTGA CTCCCCGTCG TGTAGATAAC TACGATACGG GAGGGCTT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021 CATCTGGCCC CAGTGCTGCA ATGATACCGC GAGACCCACG CTCACCGGCT CCAGATTTA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081 CAGCAATAAA CCAGCCAGCC GGAAGGGCCG AGCGCAGAAG TGGTCCTGCA ACTTTATCC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141 CCTCCATCCA GTCTATTAAT TGTTGCCGGG AAGCTAGAGT AAGTAGTTCG CCAGTTAA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201 GTTTGCGCAA CGTTGTTGCC ATTGCTGCAG GCATCGTGGT GTCACGCTCG TCGTTTGG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261 TGGCTTCATT CAGCTCCGGT TCCCAACGAT CAAGGCGAGT TACATGATCC CCCATGTTG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321 GCAAAAAAGC GGTTAGCTCC TTCGGTCCTC CGATCGTTGT CAGAAGTAAG TTGGCCGCAG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381 TGTTATCACT CATGGTTATG GCAGCACTGC ATAATTCTCT TACTGTCATG CCATCCGT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441 GATGCTTTTC TGTGACTGGT GAGTACTCAA CCAAGTCATT CTGAGAATAG TGTATGCG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501 GACCGAGTTG CTCTTGCCCG GCGTCAACAC GGGATAATAC CGCGCCACAT AGCAGAACTT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561 TAAAAGTGCT CATCATTGGA AAACGTTCTT CGGGGCGAAA ACTCTCAAGG ATCTTACCG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621 TGTTGAGATC CAGTTCGATG TAACCCACTC GTGCACCCAA CTGATCTTCA GCATCTTT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681 CTTTCACCAG CGTTTCTGGG TGAGCAAAAA CAGGAAGGCA AAATGCCGCA AAAAAGGGA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741 TAAGGGCGAC ACGGAAATGT TGAATACTCA TACTCTTCCT TTTTCAATAT TATTGAAGC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801 TTTATCAGGG TTATTGTCTC ATGAGCGGAT ACATATTTGA ATGTATTTAG AAAAATAAAC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861 AAATAGGGGT TCCGCGCACA TTTCCCCGAA AAGTGCCACC TGACGTCTAA GAAACCATTA</w:t>
      </w:r>
    </w:p>
    <w:p w:rsidR="0092543F" w:rsidRPr="009505B4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 xml:space="preserve">     7921 TTATCATGAC ATTAACCTAT AAAAATAGGC GTATCACGAG GCCCTTTCGT CTTCAAGAA</w:t>
      </w:r>
    </w:p>
    <w:p w:rsidR="00C40B87" w:rsidRDefault="00315173" w:rsidP="00C40B87">
      <w:pPr>
        <w:pStyle w:val="PlainText"/>
        <w:rPr>
          <w:rFonts w:ascii="Courier New" w:hAnsi="Courier New" w:cs="Courier New"/>
          <w:sz w:val="20"/>
          <w:szCs w:val="20"/>
        </w:rPr>
      </w:pPr>
      <w:r w:rsidRPr="009505B4">
        <w:rPr>
          <w:rFonts w:ascii="Courier New" w:hAnsi="Courier New" w:cs="Courier New"/>
          <w:sz w:val="20"/>
          <w:szCs w:val="20"/>
        </w:rPr>
        <w:t>//</w:t>
      </w:r>
    </w:p>
    <w:p w:rsidR="009505B4" w:rsidRDefault="009505B4" w:rsidP="00C40B87">
      <w:pPr>
        <w:pStyle w:val="PlainText"/>
        <w:rPr>
          <w:rFonts w:ascii="Courier New" w:hAnsi="Courier New" w:cs="Courier New"/>
          <w:sz w:val="20"/>
          <w:szCs w:val="20"/>
        </w:rPr>
      </w:pP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LOCUS       pPtPBR2_sequenced      6596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p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DNA     circular UNA 18-OCT-2007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DEFINITION  Cloning vector pBR322, complete sequence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KEYWORDS    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SOURCE      Cloning vector pBR322 (unknown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ORGANISM  Cloning vector pBR322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other sequences; artificial sequences; vectors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REFERENCE   1  (bases 1 to 4361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AUTHORS   New England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TITLE     Direct Submission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JOURNAL   Submitted (18-OCT-2007) Research Department, New England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,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240 County Road, Ipswich, MA 01938, US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COMMENT     1.  pBR322 beta-lactamase (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, conferring ampicillin resistance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is transcribed in vitro and in vivo both from its natural promoter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(P3) and from promoter P1, a pSC101 promoter artificially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juxtaposed with the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sequence during construction of the pBR322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plasmid.  (Ref: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rosius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et al, J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Chem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257, 9205-9210 (1982))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2.  Corrects sequence error in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gene deriving from the original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pSC101 sequence, present in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GenBank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entry (see accession J01749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and NEB sequences dated 6/6/02 and earlier, based on sequencing of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pBR322 and pACYC184 at NEB in 2007 (Mathieu-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Sheltry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, V. and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Cantin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,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E., unpublished).  Correction is C1134T, representing a Thr350Ile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correction in the expressed protein.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source          1..659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organism="Cloning vector pBR322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mol_type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="other DNA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35_signal      10..15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P2) promoter (clockwise); TTGACA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10_signal      33..38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P2) promoter (clockwise); TTTAAT; transcrip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start 45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10_signal      complement(44..49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P1 promoter (counter-clockwise); TAAACT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Region          61..76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"CHECK VS NEW SEQ (PRETET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35_signal      complement(64..75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P1 promoter -35 sequence region; transcript starts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36, 37 (complementary strand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CDS             86..127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R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confers resistance to tetracycline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=1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product="tetracycline efflux protein, class C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translation="MKSNNALIVILGTVTLDAVGIGLVMPVLPGLLRDIVHSDSIASH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YGVLLALYALMQFLCAPVLGALSDRFGRRPVLLASLLGATIDYAIMATTPVLWILYA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RIVAGITGATGAVAGAYIADITDGEDRARHFGLMSACFGVGMVAGPVAGGLLGAISLH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APFLAAAVLNGLNLLLGCFLMQESHKGERRPMPLRAFNPVSSFRWARGMTIVAALMTV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FFIMQLVGQVPAALWVIFGEDRFRWSATMIGLSLAVFGILHALAQAFVTGPATKRFGE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KQAIIAGMAADALGYVLLAFATRGWMAFPIMILLASGGIGMPALQAMLSRQVDDDHQ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QLQGSLAALTSLTSIIGPLIVTAIYAASASTWNGLAWIVGAALYLVCLPALRRGAWSR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ATST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gene            86..127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e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RBS             1905..1909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rop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RBS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CDS             1915..210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rop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exception="alternative start codon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=1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transl_table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=11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product="ROP protein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translation="MTKQEKTALNMARFIRSQTLTLLEKLNELDADEQADICESLHDH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ADELYRSCLARFGDDGENL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gene            1915..2106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rop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2169..2229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Insert-F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complement(2191..2209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pBR322-R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Ori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       2210..2985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OriT-pRL2948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Insert          2210..4585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Region          2210..2309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"check with new sequence against 322 and ptpbr1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ShBle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      3145..4562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PtBle</w:t>
      </w:r>
      <w:proofErr w:type="spellEnd"/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complement(4567..4626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Insert-R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4586..4604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pBR322-F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   complement(4769..5321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I transcript (complementary strand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rep_origin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 complement(4769..5357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pMB1 origin of replication (counter-clockwise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(RNAII -35 to RNA/DNA switch point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35_signal      5175..5180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 promoter (clockwise); TTGAAG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10_signal      5197..5202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 promoter (clockwise); GCTACA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   5211..5318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 transcript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10_signal      complement(5331..5336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I promoter (counter-clockwise); CGTAAT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35_signal      complement(5352..5357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NAII promoter (counter-clockwise); TTGAGA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5397..5419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Amp-Primer-R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CDS             complement(5528..6388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ampR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confers resistance to ampicillin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=1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IELDLNSGKILESFRPEERFPMMSTFKVLLCGAVLSRVDAGQEQLGRRIHYSQNDLVE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YSPVTEKHLTDGMTVRELCSAAITMSDNTAANLLLTTIGGPKELTAFLHNMGDHVTRL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DRWEPELNEAIPNDERDTTMPAAMATTLRKLLTGELLTLASRQQLIDWMEADKVAGPL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LRSALPAGWFIADKSGAGERGSRGIIAALGPDGKPSRIVVIYTTGSQATMDERNRQI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EIGASLIKHW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gene            complement(5528..6388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sig_peptide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    complement(6320..6388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>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required for secretion to the periplasm; cleaved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off to form the mature beta-lactamase protein.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RBS             complement(6396..6400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RBS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10_signal      complement(6432..6437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P3) promoter (counter-clockwise); GAGACA;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transcript start 4188 (complementary strand)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-35_signal      complement(6453..6458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5F6A4B">
        <w:rPr>
          <w:rFonts w:ascii="Courier New" w:hAnsi="Courier New" w:cs="Courier New"/>
          <w:sz w:val="20"/>
          <w:szCs w:val="20"/>
        </w:rPr>
        <w:t>bla</w:t>
      </w:r>
      <w:proofErr w:type="spellEnd"/>
      <w:r w:rsidRPr="005F6A4B">
        <w:rPr>
          <w:rFonts w:ascii="Courier New" w:hAnsi="Courier New" w:cs="Courier New"/>
          <w:sz w:val="20"/>
          <w:szCs w:val="20"/>
        </w:rPr>
        <w:t xml:space="preserve"> (P3) promoter (counter-clockwise); TTCAAA"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primer          complement(6575..6594)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             /label=Amp-Primer-F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ORIGIN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 1 TTCTCATGTT TGACAGCTTA TCATCGATAA GCTTTAATGC GGTAGTTTAT CACAGTTA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 61 TTGCTAACGC AGTCAGGCAC CGTGTATGAA ATCTAACAAT GCGCTCATCG TCATCCTC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121 CACCGTCACC CTGGATGCTG TAGGCATAGG CTTGGTTATG CCGGTACTGC CGGGCCTC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181 GCGGGATATC GTCCATTCCG ACAGCATCGC CAGTCACTAT GGCGTGCTGC TAGCGCTAT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241 TGCGTTGATG CAATTTCTAT GCGCACCCGT TCTCGGAGCA CTGTCCGACC GCTTTGGC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301 CCGCCCAGTC CTGCTCGCTT CGCTACTTGG AGCCACTATC GACTACGCGA TCATGGCG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361 CACACCCGTC CTGTGGATCC TCTACGCCGG ACGCATCGTG GCCGGCATCA CCGGCGCC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421 AGGTGCGGTT GCTGGCGCCT ATATCGCCGA CATCACCGAT GGGGAAGATC GGGCTCGC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481 CTTCGGGCTC ATGAGCGCTT GTTTCGGCGT GGGTATGGTG GCAGGCCCCG TGGCCGGG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541 ACTGTTGGGC GCCATCTCCT TGCATGCACC ATTCCTTGCG GCGGCGGTGC TCAACGGC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601 CAACCTACTA CTGGGCTGCT TCCTAATGCA GGAGTCGCAT AAGGGAGAGC GTCGACCG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661 GCCCTTGAGA GCCTTCAACC CAGTCAGCTC CTTCCGGTGG GCGCGGGGCA TGACTATC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721 CGCCGCACTT ATGACTGTCT TCTTTATCAT GCAACTCGTA GGACAGGTGC CGGCAGCG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781 CTGGGTCATT TTCGGCGAGG ACCGCTTTCG CTGGAGCGCG ACGATGATCG GCCTGTCG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841 TGCGGTATTC GGAATCTTGC ACGCCCTCGC TCAAGCCTTC GTCACTGGTC CCGCCACC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901 ACGTTTCGGC GAGAAGCAGG CCATTATCGC CGGCATGGCG GCCGACGCGC TGGGCTAC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 961 CTTGCTGGCG TTCGCGACGC GAGGCTGGAT GGCCTTCCCC ATTATGATTC TTCTCGCTT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021 CGGCGGCATC GGGATGCCCG CGTTGCAGGC CATGCTGTCC AGGCAGGTAG ATGACGAC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081 TCAGGGACAG CTTCAAGGAT CGCTCGCGGC TCTTACCAGC CTAACTTCGA TCATTGGA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141 GCTGATCGTC ACGGCGATTT ATGCCGCCTC GGCGAGCACA TGGAACGGGT TGGCATGG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201 TGTAGGCGCC GCCCTATACC TTGTCTGCCT CCCCGCGTTG CGTCGCGGTG CATGGAGC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261 GGCCACCTCG ACCTGAATGG AAGCCGGCGG CACCTCGCTA ACGGATTCAC CACTCCAAG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321 ATTGGAGCCA ATCAATTCTT GCGGAGAACT GTGAATGCGC AAACCAACCC TTGGCAGA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381 ATATCCATCG CGTCCGCCAT CTCCAGCAGC CGCACGCGGC GCATCTCGGG CAGCGTTG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441 TCCTGGCCAC GGGTGCGCAT GATCGTGCTC CTGTCGTTGA GGACCCGGCT AGGCTGGC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501 GGTTGCCTTA CTGGTTAGCA GAATGAATCA CCGATACGCG AGCGAACGTG AAGCGACTG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561 TGCTGCAAAA CGTCTGCGAC CTGAGCAACA ACATGAATGG TCTTCGGTTT CCGTGTTT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621 TAAAGTCTGG AAACGCGGAA GTCAGCGCCC TGCACCATTA TGTTCCGGAT CTGCATC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681 GGATGCTGCT GGCTACCCTG TGGAACACCT ACATCTGTAT TAACGAAGCG CTGGCATTG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741 CCCTGAGTGA TTTTTCTCTG GTCCCGCCGC ATCCATACCG CCAGTTGTTT ACCCTCAC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801 CGTTCCAGTA ACCGGGCATG TTCATCATCA GTAACCCGTA TCGTGAGCAT CCTCTCTC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861 TTCATCGGTA TCATTACCCC CATGAACAGA AATCCCCCTT ACACGGAGGC ATCAGTGA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921 AAACAGGAAA AAACCGCCCT TAACATGGCC CGCTTTATCA GAAGCCAGAC ATTAACGC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1981 CTGGAGAAAC TCAACGAGCT GGACGCGGAT GAACAGGCAG ACATCTGTGA ATCGCTTC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041 GACCACGCTG ATGAGCTTTA CCGCAGCTGC CTCGCGCGTT TCGGTGATGA CGGTGAAA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101 CTCTGACACA TGCAGCTCCC GGAGACGGTC ACAGCTTGTC TGTAAGCGGA TGCCGGGAG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161 AGACAAGCCC GTCAGGGCGC GTCAGCGGGT GTTGGCGGGT GTCGGGGCGG ATCGTCTTG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221 CTTGCTCGTC GGTGATGTAC TTCACCAGCT CCGCGAAGTC GCTCTTCTTG ATGGAGC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281 TGGGGACGTG CTTGGCAATC ACGCGCACCC CCCGGCCGTT TTAGCGGCTA AAAAAGTC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341 GGCTCTGCCC TCGGGCGGAC CACGCCCATC ATGACCTTGC CAAGCTCGTC CTGCTTCT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401 TCGATCTTCG CCAGCAGGGC GAGGATCGTG GCATCACCGA ACCGCGCCGT GCGCGGGT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461 TCGGTGAGCC AGAGTTTCAG CAGGCCGCCC AGGCGGCCCA GGTCGCCATT GATGCGGG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521 AGCTCGCGGA CGTGCTCATA GTCCACGACG CCCGTGATTT TGTAGCCCTG GCCGACGG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581 AGCAGGTAGG CCGACAGGCT CATGCCGGCC GCCGCCGCCT TTTCCTCAAT CGCTCTTC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641 TCGTCTGGAA GGCAGTACAC CTTGATAGGT GGGCTGCCCT TCCTGGTTGG CTTGGTTT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701 TCAGCCATCC GCTTGCCCTC ATCTGTTACG CCGGCGGTAG CCGGCCAGCC TCGCAGA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761 GGATTCCCGT TGAGCACCGC CAGGTGCGAA TAAGGGACAG TGAAGAAGGA ACACCCGCT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821 GCGGGTGGGC CTACTTCACC TATCCTGCCC GGCTGACGCC GTTGGATACA CCAAGGAAA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881 TCTACACGAA CCCTTTGGCA AAATCCTGTA TATCGTGCGA AAAAGGATGG ATATACCG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2941 AAAATCGCTA TAATGACCCC GAAGCAGGGT TATGCAGCGG AAGATGCCAT TCGCCATT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001 GGCTGCGCAA CTGTTGGGAA GGGCGATCGG TGCGGGCCTC TTCGCTATTA CGCCAGCT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061 CGAAAGGGGG ATGTGCTGCA AGGCGATTAA GTTGGGTAAC GCCAGGGTTT TCCCAGTC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121 GACGTTGTAA AACGACGGCC AGTGACCATG ATTACGCCAA GCTCGAAATT AACCCTCA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181 AAAGGGAACA AAAGCTGGTA CCTAACAGGA TTAGTGCAAT TCGAGTTGAA TCACTGGG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241 AAACATTGTC TTCTTTTTTA TATTATCATT TGCATTAGTG CTGCAGTCGT AGATACTT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301 TGGTTGAAAG ACATCAGCTG GGAGGGACTG GACTAGCGTT TGGTAAGGAG ACATACCT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361 TAACGTTGGT TGCAAAATTC CATTTCGCGA TTTATGTTAT CTGTAAATCC TGATTTGT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421 GGAATTCTTG ATACTTCCGT TTTTTTAGAG GCCAATGATT AGCATCGGCG ATTCTCAA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481 TAGCATTTTC GACATGCGGT GCTGATTTCA TAAACATAGA CAACGCTTTT ACATGTAA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541 GTAACTTGCG GACTTGGAAC AGTGCTCTGT TTTTGGTGTG AACGTAACTC AGCAATAT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601 CTGTGCTAGC AAGGTTTTTT ATGATCGACC GAAGATCTCA AAACTCCGGG TCTTTCAA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661 GTCTGACTAG ACCATGTTCG TAACGTCGGA CAGCAGCTTT CGTTGTACTG GTAGAATTT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721 TACGTGCGAA GCACGTGTAG GCAGGTTGAA CGACGATCCC TGCCGATGGA TGGATTG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781 CGCGGCGGAA CGCTTTCGTG ATCTACACCA CCTGGATCTT CACATATCTT CGAAATCG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841 AAATTAACCA AGTCGACGGT ATCGATAATA TTCTAGCTGA GGGTACCCAT GGCCAAGTT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901 ACCAGTGCCG TTCCGGTGCT CACCGCGCGC GACGTCGCCG GAGCGGTCGA GTTCTGGA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3961 GACCGGCTCG GGTTCTCCCG GGACTTCGTG GAGGACGACT TCGCCGGTGT GGTCCGGG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021 GACGTGACCC TGTTCATCAG CGCGGTCCAG GACCAGGTGG TGCCGGACAA CACCCTGGC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081 TGGGTGTGGG TGCGCGGCCT GGACGAGCTG TACGCCGAGT GGTCGGAGGT CGTGTCCA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141 AACTTCCGGG ACGCCTCCGG GCCGGCCATG ACCGAGATCG GCGAGCAGCC GTGGGGGC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201 GAGTTCGCCC TGCGCGACCC GGCCGGCAAC TGCGTGCACT TCGTGGCCGA GGAGCAGG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261 TGACCGACGC CGACCAACAC CGCCGGTCCG ACGCGGCCCG ACGGGTCCGA GGCCTCGGA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321 ATCTGGGCCC ATGCGGCCGC AACAACTACC TCGACTTTGG CTGGGACACT TTCAGTGA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381 ACAAGAAGCT TCAGAAGCGT GCTATCGAAC TCAACCAGGG ACGTGCGGCA CAAATGG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441 TCCTTGCTCT CATGGTGCAC GAACAGTTGG GAGTCTCTAT CCTTCCTTAA AAATTTAA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501 TTCATTAGTT GCAGTCACTC CGCTTTGGTT TCACAGTCAG GAATAACACT AGCTCGTC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561 CACTCTAGAG TCGACCTGCA GGCATCTCTT CCGCTTCCTC GCTCACTGAC TCGCTGCG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621 CGGTCGTTCG GCTGCGGCGA GCGGTATCAG CTCACTCAAA GGCGGTAATA CGGTTATC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681 CAGAATCAGG GGATAACGCA GGAAAGAACA TGTGAGCAAA AGGCCAGCAA AAGGCCAGG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741 ACCGTAAAAA GGCCGCGTTG CTGGCGTTTT TCCATAGGCT CCGCCCCCCT GACGAGCAT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801 ACAAAAATCG ACGCTCAAGT CAGAGGTGGC GAAACCCGAC AGGACTATAA AGATACCA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861 CGTTTCCCCC TGGAAGCTCC CTCGTGCGCT CTCCTGTTCC GACCCTGCCG CTTACCGG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921 ACCTGTCCGC CTTTCTCCCT TCGGGAAGCG TGGCGCTTTC TCATAGCTCA CGCTGTAG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4981 ATCTCAGTTC GGTGTAGGTC GTTCGCTCCA AGCTGGGCTG TGTGCACGAA CCCCCCGTT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041 AGCCCGACCG CTGCGCCTTA TCCGGTAACT ATCGTCTTGA GTCCAACCCG GTAAGACA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101 ACTTATCGCC ACTGGCAGCA GCCACTGGTA ACAGGATTAG CAGAGCGAGG TATGTAGG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161 GTGCTACAGA GTTCTTGAAG TGGTGGCCTA ACTACGGCTA CACTAGAAGG ACAGTATTT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221 GTATCTGCGC TCTGCTGAAG CCAGTTACCT TCGGAAAAAG AGTTGGTAGC TCTTGATCC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281 GCAAACAAAC CACCGCTGGT AGCGGTGGTT TTTTTGTTTG CAAGCAGCAG ATTACGC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341 GAAAAAAAGG ATCTCAAGAA GATCCTTTGA TCTTTTCTAC GGGGTCTGAC GCTCAGTGG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401 ACGAAAACTC ACGTTAAGGG ATTTTGGTCA TGAGATTATC AAAAAGGATC TTCACCTAG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461 TCCTTTTAAA TTAAAAATGA AGTTTTAAAT CAATCTAAAG TATATATGAG TAAACTTG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521 CTGACAGTTA CCAATGCTTA ATCAGTGAGG CACCTATCTC AGCGATCTGT CTATTTCG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581 CATCCATAGT TGCCTGACTC CCCGTCGTGT AGATAACTAC GATACGGGAG GGCTTACC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641 CTGGCCCCAG TGCTGCAATG ATACCGCGAG ACCCACGCTC ACCGGCTCCA GATTTATCA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701 CAATAAACCA GCCAGCCGGA AGGGCCGAGC GCAGAAGTGG TCCTGCAACT TTATCCGCC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761 CCATCCAGTC TATTAATTGT TGCCGGGAAG CTAGAGTAAG TAGTTCGCCA GTTAATAG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821 TGCGCAACGT TGTTGCCATT GCTGCAGGCA TCGTGGTGTC ACGCTCGTCG TTTGGTATGG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881 CTTCATTCAG CTCCGGTTCC CAACGATCAA GGCGAGTTAC ATGATCCCCC ATGTTGTGC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5941 AAAAAGCGGT TAGCTCCTTC GGTCCTCCGA TCGTTGTCAG AAGTAAGTTG GCCGCAGT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001 TATCACTCAT GGTTATGGCA GCACTGCATA ATTCTCTTAC TGTCATGCCA TCCGTAAGA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061 GCTTTTCTGT GACTGGTGAG TACTCAACCA AGTCATTCTG AGAATAGTGT ATGCGGCGAC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121 CGAGTTGCTC TTGCCCGGCG TCAACACGGG ATAATACCGC GCCACATAGC AGAACTTT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181 AAGTGCTCAT CATTGGAAAA CGTTCTTCGG GGCGAAAACT CTCAAGGATC TTACCGCTG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241 TGAGATCCAG TTCGATGTAA CCCACTCGTG CACCCAACTG ATCTTCAGCA TCTTTTAC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301 TCACCAGCGT TTCTGGGTGA GCAAAAACAG GAAGGCAAAA TGCCGCAAAA AAGGGAAT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361 GGGCGACACG GAAATGTTGA ATACTCATAC TCTTCCTTTT TCAATATTAT TGAAGCATTT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421 ATCAGGGTTA TTGTCTCATG AGCGGATACA TATTTGAATG TATTTAGAAA AATAAACA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481 TAGGGGTTCC GCGCACATTT CCCCGAAAAG TGCCACCTGA CGTCTAAGAA ACCATTATT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 xml:space="preserve">     6541 TCATGACATT AACCTATAAA AATAGGCGTA TCACGAGGCC CTTTCGTCTT CAAGAA</w:t>
      </w:r>
    </w:p>
    <w:p w:rsidR="009505B4" w:rsidRPr="005F6A4B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5F6A4B">
        <w:rPr>
          <w:rFonts w:ascii="Courier New" w:hAnsi="Courier New" w:cs="Courier New"/>
          <w:sz w:val="20"/>
          <w:szCs w:val="20"/>
        </w:rPr>
        <w:t>//</w:t>
      </w:r>
    </w:p>
    <w:p w:rsidR="009505B4" w:rsidRDefault="009505B4" w:rsidP="00C40B87">
      <w:pPr>
        <w:pStyle w:val="PlainText"/>
        <w:rPr>
          <w:rFonts w:ascii="Courier New" w:hAnsi="Courier New" w:cs="Courier New"/>
          <w:sz w:val="20"/>
          <w:szCs w:val="20"/>
        </w:rPr>
      </w:pP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LOCUS       pPtPBR11_sequenced      7300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p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DNA     circular UNA 18-OCT-2007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DEFINITION  Cloning vector pBR322, complete sequence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KEYWORDS    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SOURCE      Cloning vector pBR322 (unknown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ORGANISM  Cloning vector pBR322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other sequences; artificial sequences; vectors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REFERENCE   1  (bases 1 to 4361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AUTHORS   New England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TITLE     Direct Submission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JOURNAL   Submitted (18-OCT-2007) Research Department, New England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iolabs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,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240 County Road, Ipswich, MA 01938, US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COMMENT     1.  pBR322 beta-lactamase (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, conferring ampicillin resistance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is transcribed in vitro and in vivo both from its natural promoter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(P3) and from promoter P1, a pSC101 promoter artificially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juxtaposed with the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sequence during construction of the pBR322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plasmid.  (Ref: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rosius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et al, J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Chem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257, 9205-9210 (1982))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2.  Corrects sequence error in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gene deriving from the original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pSC101 sequence, present in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GenBank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entry (see accession J01749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and NEB sequences dated 6/6/02 and earlier, based on sequencing of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pBR322 and pACYC184 at NEB in 2007 (Mathieu-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Sheltry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, V. and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Cantin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,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E., unpublished).  Correction is C1134T, representing a Thr350Ile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correction in the expressed protein.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source          1..7300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organism="Cloning vector pBR322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mol_type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="other DNA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35_signal      10..15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P2) promoter (clockwise); TTGACA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10_signal      33..38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P2) promoter (clockwise); TTTAAT; transcrip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start 45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10_signal      complement(44..49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P1 promoter (counter-clockwise); TAAACT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35_signal      complement(64..75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P1 promoter -35 sequence region; transcript starts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36, 37 (complementary strand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CDS             86..127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R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confers resistance to tetracycline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=1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product="tetracycline efflux protein, class C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translation="MKSNNALIVILGTVTLDAVGIGLVMPVLPGLLRDIVHSDSIASH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YGVLLALYALMQFLCAPVLGALSDRFGRRPVLLASLLGATIDYAIMATTPVLWILYA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RIVAGITGATGAVAGAYIADITDGEDRARHFGLMSACFGVGMVAGPVAGGLLGAISLH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APFLAAAVLNGLNLLLGCFLMQESHKGERRPMPLRAFNPVSSFRWARGMTIVAALMTV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FFIMQLVGQVPAALWVIFGEDRFRWSATMIGLSLAVFGILHALAQAFVTGPATKRFGE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KQAIIAGMAADALGYVLLAFATRGWMAFPIMILLASGGIGMPALQAMLSRQVDDDHQ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QLQGSLAALTSLTSIIGPLIVTAIYAASASTWNGLAWIVGAALYLVCLPALRRGAWSR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ATST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gene            86..127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e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RBS             1905..1909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rop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RBS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CDS             1915..210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rop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exception="alternative start codon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=1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transl_table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=11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product="ROP protein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translation="MTKQEKTALNMARFIRSQTLTLLEKLNELDADEQADICESLHDH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ADELYRSCLARFGDDGENL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gene            1915..210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rop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2169..2239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Insert-F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complement(2191..2209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pBR322-R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Ori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      2210..2985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OriT-pRL2948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Insert          2210..5289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ShBle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     3145..4562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PtBle</w:t>
      </w:r>
      <w:proofErr w:type="spellEnd"/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CEN             4563..4679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Ars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       4680..5067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HIS             5068..526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complement(5271..5330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Insert-R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5290..5308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pBR322-F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  complement(5473..6025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I transcript (complementary strand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rep_origin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complement(5473..6061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pMB1 origin of replication (counter-clockwise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(RNAII -35 to RNA/DNA switch point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35_signal      5879..5884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 promoter (clockwise); TTGAAG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10_signal      5901..5906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 promoter (clockwise); GCTACA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misc_RN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   5915..6022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 transcript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10_signal      complement(6035..6040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I promoter (counter-clockwise); CGTAAT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35_signal      complement(6056..6061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NAII promoter (counter-clockwise); TTGAGA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6101..6123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Amp-Primer-R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CDS             complement(6232..7092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ampR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confers resistance to ampicillin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codon_start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=1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product="beta-lactamase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translation="MSIQHFRVALIPFFAAFCLPVFAHPETLVKVKDAEDQLGARVGY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IELDLNSGKILESFRPEERFPMMSTFKVLLCGAVLSRVDAGQEQLGRRIHYSQNDLVE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YSPVTEKHLTDGMTVRELCSAAITMSDNTAANLLLTTIGGPKELTAFLHNMGDHVTRL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DRWEPELNEAIPNDERDTTMPAAMATTLRKLLTGELLTLASRQQLIDWMEADKVAGPL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LRSALPAGWFIADKSGAGERGSRGIIAALGPDGKPSRIVVIYTTGSQATMDERNRQI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EIGASLIKHW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gene            complement(6232..7092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sig_peptide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    complement(7024..7092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>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required for secretion to the periplasm; cleaved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off to form the mature beta-lactamase protein.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RBS             complement(7100..7104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RBS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10_signal      complement(7136..7141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P3) promoter (counter-clockwise); GAGACA;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transcript start 4188 (complementary strand)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-35_signal      complement(7157..7162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E17FFE">
        <w:rPr>
          <w:rFonts w:ascii="Courier New" w:hAnsi="Courier New" w:cs="Courier New"/>
          <w:sz w:val="20"/>
          <w:szCs w:val="20"/>
        </w:rPr>
        <w:t>bla</w:t>
      </w:r>
      <w:proofErr w:type="spellEnd"/>
      <w:r w:rsidRPr="00E17FFE">
        <w:rPr>
          <w:rFonts w:ascii="Courier New" w:hAnsi="Courier New" w:cs="Courier New"/>
          <w:sz w:val="20"/>
          <w:szCs w:val="20"/>
        </w:rPr>
        <w:t xml:space="preserve"> (P3) promoter (counter-clockwise); TTCAAA"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primer          complement(7279..7298)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             /label=Amp-Primer-F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ORIGIN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 1 TTCTCATGTT TGACAGCTTA TCATCGATAA GCTTTAATGC GGTAGTTTAT CACAGTTA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 61 TTGCTAACGC AGTCAGGCAC CGTGTATGAA ATCTAACAAT GCGCTCATCG TCATCCTC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121 CACCGTCACC CTGGATGCTG TAGGCATAGG CTTGGTTATG CCGGTACTGC CGGGCCTC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181 GCGGGATATC GTCCATTCCG ACAGCATCGC CAGTCACTAT GGCGTGCTGC TAGCGCTAT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241 TGCGTTGATG CAATTTCTAT GCGCACCCGT TCTCGGAGCA CTGTCCGACC GCTTTGGC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301 CCGCCCAGTC CTGCTCGCTT CGCTACTTGG AGCCACTATC GACTACGCGA TCATGGCG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361 CACACCCGTC CTGTGGATCC TCTACGCCGG ACGCATCGTG GCCGGCATCA CCGGCGCC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421 AGGTGCGGTT GCTGGCGCCT ATATCGCCGA CATCACCGAT GGGGAAGATC GGGCTCGC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481 CTTCGGGCTC ATGAGCGCTT GTTTCGGCGT GGGTATGGTG GCAGGCCCCG TGGCCGGG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541 ACTGTTGGGC GCCATCTCCT TGCATGCACC ATTCCTTGCG GCGGCGGTGC TCAACGGC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601 CAACCTACTA CTGGGCTGCT TCCTAATGCA GGAGTCGCAT AAGGGAGAGC GTCGACCG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661 GCCCTTGAGA GCCTTCAACC CAGTCAGCTC CTTCCGGTGG GCGCGGGGCA TGACTATC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721 CGCCGCACTT ATGACTGTCT TCTTTATCAT GCAACTCGTA GGACAGGTGC CGGCAGCG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781 CTGGGTCATT TTCGGCGAGG ACCGCTTTCG CTGGAGCGCG ACGATGATCG GCCTGTCG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841 TGCGGTATTC GGAATCTTGC ACGCCCTCGC TCAAGCCTTC GTCACTGGTC CCGCCACC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901 ACGTTTCGGC GAGAAGCAGG CCATTATCGC CGGCATGGCG GCCGACGCGC TGGGCTAC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 961 CTTGCTGGCG TTCGCGACGC GAGGCTGGAT GGCCTTCCCC ATTATGATTC TTCTCGCTT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021 CGGCGGCATC GGGATGCCCG CGTTGCAGGC CATGCTGTCC AGGCAGGTAG ATGACGAC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081 TCAGGGACAG CTTCAAGGAT CGCTCGCGGC TCTTACCAGC CTAACTTCGA TCATTGGA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141 GCTGATCGTC ACGGCGATTT ATGCCGCCTC GGCGAGCACA TGGAACGGGT TGGCATGG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201 TGTAGGCGCC GCCCTATACC TTGTCTGCCT CCCCGCGTTG CGTCGCGGTG CATGGAGC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261 GGCCACCTCG ACCTGAATGG AAGCCGGCGG CACCTCGCTA ACGGATTCAC CACTCCAAG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321 ATTGGAGCCA ATCAATTCTT GCGGAGAACT GTGAATGCGC AAACCAACCC TTGGCAGA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381 ATATCCATCG CGTCCGCCAT CTCCAGCAGC CGCACGCGGC GCATCTCGGG CAGCGTTG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441 TCCTGGCCAC GGGTGCGCAT GATCGTGCTC CTGTCGTTGA GGACCCGGCT AGGCTGGC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501 GGTTGCCTTA CTGGTTAGCA GAATGAATCA CCGATACGCG AGCGAACGTG AAGCGACT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561 TGCTGCAAAA CGTCTGCGAC CTGAGCAACA ACATGAATGG TCTTCGGTTT CCGTGTTT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621 TAAAGTCTGG AAACGCGGAA GTCAGCGCCC TGCACCATTA TGTTCCGGAT CTGCATC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681 GGATGCTGCT GGCTACCCTG TGGAACACCT ACATCTGTAT TAACGAAGCG CTGGCATTG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741 CCCTGAGTGA TTTTTCTCTG GTCCCGCCGC ATCCATACCG CCAGTTGTTT ACCCTCAC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801 CGTTCCAGTA ACCGGGCATG TTCATCATCA GTAACCCGTA TCGTGAGCAT CCTCTCTC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861 TTCATCGGTA TCATTACCCC CATGAACAGA AATCCCCCTT ACACGGAGGC ATCAGTGA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921 AAACAGGAAA AAACCGCCCT TAACATGGCC CGCTTTATCA GAAGCCAGAC ATTAACGC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1981 CTGGAGAAAC TCAACGAGCT GGACGCGGAT GAACAGGCAG ACATCTGTGA ATCGCTTC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041 GACCACGCTG ATGAGCTTTA CCGCAGCTGC CTCGCGCGTT TCGGTGATGA CGGTGAAA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101 CTCTGACACA TGCAGCTCCC GGAGACGGTC ACAGCTTGTC TGTAAGCGGA TGCCGGGA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161 AGACAAGCCC GTCAGGGCGC GTCAGCGGGT GTTGGCGGGT GTCGGGGCGG ATCGTCTT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221 CTTGCTCGTC GGTGATGTAC TTCACCAGCT CCGCGAAGTC GCTCTTCTTG ATGGAGC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281 TGGGGACGTG CTTGGCAATC ACGCGCACCC CCCGGCCGTT TTAGCGGCTA AAAAAGTC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341 GGCTCTGCCC TCGGGCGGAC CACGCCCATC ATGACCTTGC CAAGCTCGTC CTGCTTCT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401 TCGATCTTCG CCAGCAGGGC GAGGATCGTG GCATCACCGA ACCGCGCCGT GCGCGGGT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461 TCGGTGAGCC AGAGTTTCAG CAGGCCGCCC AGGCGGCCCA GGTCGCCATT GATGCGGG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521 AGCTCGCGGA CGTGCTCATA GTCCACGACG CCCGTGATTT TGTAGCCCTG GCCGACGG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581 AGCAGGTAGG CCGACAGGCT CATGCCGGCC GCCGCCGCCT TTTCCTCAAT CGCTCTTC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641 TCGTCTGGAA GGCAGTACAC CTTGATAGGT GGGCTGCCCT TCCTGGTTGG CTTGGTTT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701 TCAGCCATCC GCTTGCCCTC ATCTGTTACG CCGGCGGTAG CCGGCCAGCC TCGCAGA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761 GGATTCCCGT TGAGCACCGC CAGGTGCGAA TAAGGGACAG TGAAGAAGGA ACACCCGCT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821 GCGGGTGGGC CTACTTCACC TATCCTGCCC GGCTGACGCC GTTGGATACA CCAAGGAAA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881 TCTACACGAA CCCTTTGGCA AAATCCTGTA TATCGTGCGA AAAAGGATGG ATATACCG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2941 AAAATCGCTA TAATGACCCC GAAGCAGGGT TATGCAGCGG AAGATGCCAT TCGCCATT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001 GGCTGCGCAA CTGTTGGGAA GGGCGATCGG TGCGGGCCTC TTCGCTATTA CGCCAGCT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061 CGAAAGGGGG ATGTGCTGCA AGGCGATTAA GTTGGGTAAC GCCAGGGTTT TCCCAGTC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121 GACGTTGTAA AACGACGGCC AGTGACCATG ATTACGCCAA GCTCGAAATT AACCCTCA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181 AAAGGGAACA AAAGCTGGTA CCTAACAGGA TTAGTGCAAT TCGAGTTGAA TCACTGGG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241 AAACATTGTC TTCTTTTTTA TATTATCATT TGCATTAGTG CTGCAGTCGT AGATACTT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301 TGGTTGAAAG ACATCAGCTG GGAGGGACTG GACTAGCGTT TGGTAAGGAG ACATACCT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361 TAACGTTGGT TGCAAAATTC CATTTCGCGA TTTATGTTAT CTGTAAATCC TGATTTGT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421 GGAATTCTTG ATACTTCCGT TTTTTTAGAG GCCAATGATT AGCATCGGCG ATTCTCAA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481 TAGCATTTTC GACATGCGGT GCTGATTTCA TAAACATAGA CAACGCTTTT ACATGTAA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541 GTAACTTGCG GACTTGGAAC AGTGCTCTGT TTTTGGTGTG AACGTAACTC AGCAATAT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601 CTGTGCTAGC AAGGTTTTTT ATGATCGACC GAAGATCTCA AAACTCCGGG TCTTTCAA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661 GTCTGACTAG ACCATGTTCG TAACGTCGGA CAGCAGCTTT CGTTGTACTG GTAGAATTT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721 TACGTGCGAA GCACGTGTAG GCAGGTTGAA CGACGATCCC TGCCGATGGA TGGATTG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781 CGCGGCGGAA CGCTTTCGTG ATCTACACCA CCTGGATCTT CACATATCTT CGAAATCG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841 AAATTAACCA AGTCGACGGT ATCGATAATA TTCTAGCTGA GGGTACCCAT GGCCAAGTT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901 ACCAGTGCCG TTCCGGTGCT CACCGCGCGC GACGTCGCCG GAGCGGTCGA GTTCTGGA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3961 GACCGGCTCG GGTTCTCCCG GGACTTCGTG GAGGACGACT TCGCCGGTGT GGTCCGGG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021 GACGTGACCC TGTTCATCAG CGCGGTCCAG GACCAGGTGG TGCCGGACAA CACCCTGG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081 TGGGTGTGGG TGCGCGGCCT GGACGAGCTG TACGCCGAGT GGTCGGAGGT CGTGTCCA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141 AACTTCCGGG ACGCCTCCGG GCCGGCCATG ACCGAGATCG GCGAGCAGCC GTGGGGGC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201 GAGTTCGCCC TGCGCGACCC GGCCGGCAAC TGCGTGCACT TCGTGGCCGA GGAGCAGG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261 TGACCGACGC CGACCAACAC CGCCGGTCCG ACGCGGCCCG ACGGGTCCGA GGCCTCGGA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321 ATCTGGGCCC ATGCGGCCGC AACAACTACC TCGACTTTGG CTGGGACACT TTCAGTGA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381 ACAAGAAGCT TCAGAAGCGT GCTATCGAAC TCAACCAGGG ACGTGCGGCA CAAATGG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441 TCCTTGCTCT CATGGTGCAC GAACAGTTGG GAGTCTCTAT CCTTCCTTAA AAATTTAA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501 TTCATTAGTT GCAGTCACTC CGCTTTGGTT TCACAGTCAG GAATAACACT AGCTCGTC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561 CAATCACGTG CTATAAAAAT AATTATAATT TAAATTTTTT AATATAAATA TATAAATT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621 AAATAGAAAG TAAAAAAAGA AATTAAAGAA AAAATAGTTT TTGTTTTCCG AAGATGTA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681 AGACTCTAGG GGGATCGCCA ACAAATACTA CCTTTTACCT TGCTCTTCCT GCTCTCAGG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741 ATTAATGCCG AATTGTTTCA TCTTGTCTGT GTAGAAGACC ACACACGAAA ATCCTGTG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801 TTTACATTTT ACTTATCGTT AATCGAATGT ATATCTATTT AATCTGCTTT TCTTGTCT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861 TAAATATATA TGTAAAGTAC GCTTTTTGTT GAAATTTTTT AAACCTTTGT TTATTTTT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921 TTCTTCATTC CGTAACTCTT CTACCTTCTT TATTTACTTT CTAAAATCCA AATACAAA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4981 ATAAAAATAA ATAAACACAG AGTAAATTCC CAAATTATTC CATCATTAAA AGATACGA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041 CGCGTGTAAG TTACAGGCAA GCGATCCTAG TACACTCTAT ATTTTTTTAT GCCTCGGT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101 TGATTTTCAT TTTTTTTTTC CACCTAGCGG ATGACTCTTT TTTTTTCTTA GCGATTGG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161 TTATCACATA ATGAATTATA CATTATATAA AGTAATGTGA TTTCTTCGAA GAATATACT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221 AAAAATGAGC AGGCAAGATA AACGAAGGCA AAGATGACAG AGCAGACTCT AGAGTCGA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281 TGCAGGCATC TCTTCCGCTT CCTCGCTCAC TGACTCGCTG CGCTCGGTCG TTCGGCTGC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341 GCGAGCGGTA TCAGCTCACT CAAAGGCGGT AATACGGTTA TCCACAGAAT CAGGGGAT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401 CGCAGGAAAG AACATGTGAG CAAAAGGCCA GCAAAAGGCC AGGAACCGTA AAAAGGCC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461 GTTGCTGGCG TTTTTCCATA GGCTCCGCCC CCCTGACGAG CATCACAAAA ATCGACGCT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521 AAGTCAGAGG TGGCGAAACC CGACAGGACT ATAAAGATAC CAGGCGTTTC CCCCTGGAA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581 CTCCCTCGTG CGCTCTCCTG TTCCGACCCT GCCGCTTACC GGATACCTGT CCGCCTTT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641 CCCTTCGGGA AGCGTGGCGC TTTCTCATAG CTCACGCTGT AGGTATCTCA GTTCGGTGT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701 GGTCGTTCGC TCCAAGCTGG GCTGTGTGCA CGAACCCCCC GTTCAGCCCG ACCGCTGC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761 CTTATCCGGT AACTATCGTC TTGAGTCCAA CCCGGTAAGA CACGACTTAT CGCCACTG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821 AGCAGCCACT GGTAACAGGA TTAGCAGAGC GAGGTATGTA GGCGGTGCTA CAGAGTTCT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881 GAAGTGGTGG CCTAACTACG GCTACACTAG AAGGACAGTA TTTGGTATCT GCGCTCTG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5941 GAAGCCAGTT ACCTTCGGAA AAAGAGTTGG TAGCTCTTGA TCCGGCAAAC AAACCACC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001 TGGTAGCGGT GGTTTTTTTG TTTGCAAGCA GCAGATTACG CGCAGAAAAA AAGGATCTC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061 AGAAGATCCT TTGATCTTTT CTACGGGGTC TGACGCTCAG TGGAACGAAA ACTCACGTT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121 AGGGATTTTG GTCATGAGAT TATCAAAAAG GATCTTCACC TAGATCCTTT TAAATTAA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181 ATGAAGTTTT AAATCAATCT AAAGTATATA TGAGTAAACT TGGTCTGACA GTTACCAAT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241 CTTAATCAGT GAGGCACCTA TCTCAGCGAT CTGTCTATTT CGTTCATCCA TAGTTGCCT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301 ACTCCCCGTC GTGTAGATAA CTACGATACG GGAGGGCTTA CCATCTGGCC CCAGTGCT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361 AATGATACCG CGAGACCCAC GCTCACCGGC TCCAGATTTA TCAGCAATAA ACCAGCCA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421 CGGAAGGGCC GAGCGCAGAA GTGGTCCTGC AACTTTATCC GCCTCCATCC AGTCTATT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481 TTGTTGCCGG GAAGCTAGAG TAAGTAGTTC GCCAGTTAAT AGTTTGCGCA ACGTTGTTG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541 CATTGCTGCA GGCATCGTGG TGTCACGCTC GTCGTTTGGT ATGGCTTCAT TCAGCTCC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601 TTCCCAACGA TCAAGGCGAG TTACATGATC CCCCATGTTG TGCAAAAAAG CGGTTAGCT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661 CTTCGGTCCT CCGATCGTTG TCAGAAGTAA GTTGGCCGCA GTGTTATCAC TCATGGTT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721 GGCAGCACTG CATAATTCTC TTACTGTCAT GCCATCCGTA AGATGCTTTT CTGTGACT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781 TGAGTACTCA ACCAAGTCAT TCTGAGAATA GTGTATGCGG CGACCGAGTT GCTCTTGCC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841 GGCGTCAACA CGGGATAATA CCGCGCCACA TAGCAGAACT TTAAAAGTGC TCATCATT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901 AAAACGTTCT TCGGGGCGAA AACTCTCAAG GATCTTACCG CTGTTGAGAT CCAGTTCGA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6961 GTAACCCACT CGTGCACCCA ACTGATCTTC AGCATCTTTT ACTTTCACCA GCGTTTCTG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7021 GTGAGCAAAA ACAGGAAGGC AAAATGCCGC AAAAAAGGGA ATAAGGGCGA CACGGAAATG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7081 TTGAATACTC ATACTCTTCC TTTTTCAATA TTATTGAAGC ATTTATCAGG GTTATTGTCT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7141 CATGAGCGGA TACATATTTG AATGTATTTA GAAAAATAAA CAAATAGGGG TTCCGCGCAC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7201 ATTTCCCCGA AAAGTGCCAC CTGACGTCTA AGAAACCATT ATTATCATGA CATTAACCT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 xml:space="preserve">     7261 TAAAAATAGG CGTATCACGA GGCCCTTTCG TCTTCAAGAA</w:t>
      </w:r>
    </w:p>
    <w:p w:rsidR="009505B4" w:rsidRPr="00E17FFE" w:rsidRDefault="009505B4" w:rsidP="009505B4">
      <w:pPr>
        <w:pStyle w:val="PlainText"/>
        <w:rPr>
          <w:rFonts w:ascii="Courier New" w:hAnsi="Courier New" w:cs="Courier New"/>
          <w:sz w:val="20"/>
          <w:szCs w:val="20"/>
        </w:rPr>
      </w:pPr>
      <w:r w:rsidRPr="00E17FFE">
        <w:rPr>
          <w:rFonts w:ascii="Courier New" w:hAnsi="Courier New" w:cs="Courier New"/>
          <w:sz w:val="20"/>
          <w:szCs w:val="20"/>
        </w:rPr>
        <w:t>//</w:t>
      </w:r>
    </w:p>
    <w:p w:rsidR="009505B4" w:rsidRPr="009505B4" w:rsidRDefault="009505B4" w:rsidP="00C40B87">
      <w:pPr>
        <w:pStyle w:val="PlainText"/>
        <w:rPr>
          <w:rFonts w:ascii="Courier New" w:hAnsi="Courier New" w:cs="Courier New"/>
          <w:sz w:val="20"/>
          <w:szCs w:val="20"/>
        </w:rPr>
      </w:pPr>
    </w:p>
    <w:sectPr w:rsidR="009505B4" w:rsidRPr="009505B4" w:rsidSect="009505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C88"/>
    <w:rsid w:val="00315173"/>
    <w:rsid w:val="007A59C9"/>
    <w:rsid w:val="0092543F"/>
    <w:rsid w:val="00942BD9"/>
    <w:rsid w:val="009505B4"/>
    <w:rsid w:val="00996E4A"/>
    <w:rsid w:val="009D0C88"/>
    <w:rsid w:val="00C14056"/>
    <w:rsid w:val="00C40B87"/>
    <w:rsid w:val="00C9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MinionPro-Regular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40B8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0B87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MinionPro-Regular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40B8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0B8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F41766-7811-4394-8828-14C2BD3C30D0}"/>
</file>

<file path=customXml/itemProps2.xml><?xml version="1.0" encoding="utf-8"?>
<ds:datastoreItem xmlns:ds="http://schemas.openxmlformats.org/officeDocument/2006/customXml" ds:itemID="{97D6383B-87CC-4CBD-96DE-362E6D15A42D}"/>
</file>

<file path=customXml/itemProps3.xml><?xml version="1.0" encoding="utf-8"?>
<ds:datastoreItem xmlns:ds="http://schemas.openxmlformats.org/officeDocument/2006/customXml" ds:itemID="{E4678F05-4464-4D18-B3E3-81E9DF0BAB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7078</Words>
  <Characters>40351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d</dc:creator>
  <cp:lastModifiedBy>Racheld</cp:lastModifiedBy>
  <cp:revision>4</cp:revision>
  <dcterms:created xsi:type="dcterms:W3CDTF">2016-06-30T20:07:00Z</dcterms:created>
  <dcterms:modified xsi:type="dcterms:W3CDTF">2016-06-3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